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7B8157" w14:textId="77777777" w:rsidR="00BD795C" w:rsidRDefault="00BD795C"/>
    <w:p w14:paraId="351DF113" w14:textId="77777777" w:rsidR="00BD795C" w:rsidRDefault="00184EF9">
      <w:pPr>
        <w:widowControl/>
        <w:jc w:val="left"/>
      </w:pPr>
      <w:r w:rsidRPr="00184EF9">
        <w:t xml:space="preserve">Supplementary </w:t>
      </w:r>
      <w:r>
        <w:t>Data</w:t>
      </w:r>
      <w:r w:rsidR="00BD795C">
        <w:t xml:space="preserve"> for</w:t>
      </w:r>
    </w:p>
    <w:p w14:paraId="58B63327" w14:textId="77777777" w:rsidR="00BD795C" w:rsidRDefault="00BD795C">
      <w:pPr>
        <w:widowControl/>
        <w:jc w:val="left"/>
      </w:pPr>
    </w:p>
    <w:p w14:paraId="60D5436C" w14:textId="77777777" w:rsidR="00BD795C" w:rsidRPr="00BD795C" w:rsidRDefault="00BD795C" w:rsidP="00BD795C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BD795C">
        <w:rPr>
          <w:rFonts w:ascii="Times New Roman" w:hAnsi="Times New Roman" w:cs="Times New Roman"/>
          <w:b/>
          <w:sz w:val="28"/>
          <w:szCs w:val="24"/>
        </w:rPr>
        <w:t>Gene expression analysis of human induced pluripotent stem cells cryopreserved by vitrification using StemCell Keep</w:t>
      </w:r>
    </w:p>
    <w:p w14:paraId="7088616B" w14:textId="77777777" w:rsidR="00BD795C" w:rsidRPr="00BD795C" w:rsidRDefault="00BD795C" w:rsidP="00BD795C">
      <w:pPr>
        <w:spacing w:line="480" w:lineRule="auto"/>
        <w:rPr>
          <w:rFonts w:ascii="Times New Roman" w:hAnsi="Times New Roman" w:cs="Times New Roman"/>
          <w:sz w:val="28"/>
          <w:szCs w:val="24"/>
        </w:rPr>
      </w:pPr>
    </w:p>
    <w:p w14:paraId="3B0E483F" w14:textId="1785D793" w:rsidR="00BD795C" w:rsidRPr="0029245A" w:rsidRDefault="00BD795C" w:rsidP="00BD795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29245A">
        <w:rPr>
          <w:rFonts w:ascii="Times New Roman" w:hAnsi="Times New Roman" w:cs="Times New Roman"/>
          <w:sz w:val="24"/>
          <w:szCs w:val="24"/>
        </w:rPr>
        <w:t>Akemi Ota, Suong-Hyu Hyon, Shoichiro Sumi, Kazuaki Matsumura</w:t>
      </w:r>
      <w:r w:rsidR="00AD061D">
        <w:rPr>
          <w:rFonts w:ascii="Times New Roman" w:hAnsi="Times New Roman" w:cs="Times New Roman"/>
          <w:sz w:val="24"/>
          <w:szCs w:val="24"/>
        </w:rPr>
        <w:t>*</w:t>
      </w:r>
      <w:bookmarkStart w:id="0" w:name="_GoBack"/>
      <w:bookmarkEnd w:id="0"/>
    </w:p>
    <w:p w14:paraId="2DF674D3" w14:textId="77777777" w:rsidR="00BD795C" w:rsidRPr="00BD795C" w:rsidRDefault="00BD795C">
      <w:pPr>
        <w:widowControl/>
        <w:jc w:val="left"/>
      </w:pPr>
    </w:p>
    <w:p w14:paraId="364B0631" w14:textId="77777777" w:rsidR="006B2672" w:rsidRDefault="006B2672"/>
    <w:p w14:paraId="77394DF4" w14:textId="77777777" w:rsidR="006B2672" w:rsidRDefault="006B2672"/>
    <w:p w14:paraId="2A2AF40D" w14:textId="77777777" w:rsidR="00DE32A9" w:rsidRDefault="00DE32A9"/>
    <w:p w14:paraId="4CE170F0" w14:textId="77777777" w:rsidR="00DE32A9" w:rsidRDefault="00DE32A9"/>
    <w:p w14:paraId="7FB67556" w14:textId="77777777" w:rsidR="00DE32A9" w:rsidRDefault="00DE32A9"/>
    <w:p w14:paraId="15C04F64" w14:textId="77777777" w:rsidR="00DE32A9" w:rsidRDefault="00DE32A9"/>
    <w:p w14:paraId="0DB27F94" w14:textId="77777777" w:rsidR="00DE32A9" w:rsidRDefault="00DE32A9"/>
    <w:p w14:paraId="13D518DA" w14:textId="77777777" w:rsidR="00DE32A9" w:rsidRDefault="00DE32A9"/>
    <w:p w14:paraId="71270CA1" w14:textId="77777777" w:rsidR="00DE32A9" w:rsidRDefault="00DE32A9"/>
    <w:p w14:paraId="021C677D" w14:textId="77777777" w:rsidR="00DE32A9" w:rsidRDefault="00DE32A9"/>
    <w:p w14:paraId="16BAE893" w14:textId="77777777" w:rsidR="00DE32A9" w:rsidRDefault="00DE32A9"/>
    <w:p w14:paraId="62EC979F" w14:textId="7031CCDC" w:rsidR="00BD795C" w:rsidRDefault="00322027">
      <w:r>
        <w:rPr>
          <w:noProof/>
        </w:rPr>
        <w:lastRenderedPageBreak/>
        <w:drawing>
          <wp:anchor distT="0" distB="0" distL="114300" distR="114300" simplePos="0" relativeHeight="251669504" behindDoc="0" locked="0" layoutInCell="1" allowOverlap="1" wp14:anchorId="2AFE0FF1" wp14:editId="2F84FB80">
            <wp:simplePos x="0" y="0"/>
            <wp:positionH relativeFrom="column">
              <wp:posOffset>389890</wp:posOffset>
            </wp:positionH>
            <wp:positionV relativeFrom="paragraph">
              <wp:posOffset>0</wp:posOffset>
            </wp:positionV>
            <wp:extent cx="8867775" cy="6281420"/>
            <wp:effectExtent l="0" t="0" r="9525" b="0"/>
            <wp:wrapTopAndBottom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7775" cy="628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D795C"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6601496" wp14:editId="2F0260BC">
                <wp:simplePos x="0" y="0"/>
                <wp:positionH relativeFrom="column">
                  <wp:posOffset>361950</wp:posOffset>
                </wp:positionH>
                <wp:positionV relativeFrom="paragraph">
                  <wp:posOffset>6085205</wp:posOffset>
                </wp:positionV>
                <wp:extent cx="8648700" cy="1404620"/>
                <wp:effectExtent l="0" t="0" r="0" b="0"/>
                <wp:wrapSquare wrapText="bothSides"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487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9EBC3A" w14:textId="42B98746" w:rsidR="00BD795C" w:rsidRDefault="00BD795C">
                            <w:r w:rsidRPr="00BD795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Figure S1. </w:t>
                            </w:r>
                            <w:r w:rsidRPr="002924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 KEGG pathway: hsa04210 showed that </w:t>
                            </w:r>
                            <w:r w:rsidRPr="0029245A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BIRC3</w:t>
                            </w:r>
                            <w:r w:rsidRPr="002924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</w:t>
                            </w:r>
                            <w:r w:rsidRPr="0029245A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 BID</w:t>
                            </w:r>
                            <w:r w:rsidRPr="002924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</w:t>
                            </w:r>
                            <w:r w:rsidRPr="0029245A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2924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d</w:t>
                            </w:r>
                            <w:r w:rsidRPr="0029245A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 CASP6</w:t>
                            </w:r>
                            <w:r w:rsidRPr="002924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genes of SCK-cryopreserved hiPS cells demonstrated a large difference in expression </w:t>
                            </w:r>
                            <w:r w:rsidR="00A0380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mpared to</w:t>
                            </w:r>
                            <w:r w:rsidRPr="002924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he </w:t>
                            </w:r>
                            <w:r w:rsidRPr="00CF2D4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un</w:t>
                            </w:r>
                            <w:r w:rsidRPr="002924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rozen hiPS cell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6601496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28.5pt;margin-top:479.15pt;width:681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" stroked="f">
                <v:textbox style="mso-fit-shape-to-text:t">
                  <w:txbxContent>
                    <w:p w14:paraId="6F9EBC3A" w14:textId="42B98746" w:rsidR="00BD795C" w:rsidRDefault="00BD795C">
                      <w:r w:rsidRPr="00BD795C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Figure S1. </w:t>
                      </w:r>
                      <w:r w:rsidRPr="002924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e KEGG pathway: hsa04210 showed that </w:t>
                      </w:r>
                      <w:r w:rsidRPr="0029245A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BIRC3</w:t>
                      </w:r>
                      <w:r w:rsidRPr="002924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</w:t>
                      </w:r>
                      <w:r w:rsidRPr="0029245A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 BID</w:t>
                      </w:r>
                      <w:r w:rsidRPr="002924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</w:t>
                      </w:r>
                      <w:r w:rsidRPr="0029245A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 </w:t>
                      </w:r>
                      <w:r w:rsidRPr="002924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d</w:t>
                      </w:r>
                      <w:r w:rsidRPr="0029245A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 CASP6</w:t>
                      </w:r>
                      <w:r w:rsidRPr="002924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genes of SCK-cryopreserved hiPS cells demonstrated a large difference in expression </w:t>
                      </w:r>
                      <w:r w:rsidR="00A0380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mpared to</w:t>
                      </w:r>
                      <w:r w:rsidRPr="002924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he </w:t>
                      </w:r>
                      <w:r w:rsidRPr="00CF2D49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un</w:t>
                      </w:r>
                      <w:r w:rsidRPr="002924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rozen hiPS cell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98187DA" w14:textId="7E88608F" w:rsidR="00BD795C" w:rsidRDefault="00BD795C"/>
    <w:p w14:paraId="69458EE9" w14:textId="77777777" w:rsidR="00BD795C" w:rsidRDefault="00BD795C">
      <w:r w:rsidRPr="00BD795C"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31B26CF" wp14:editId="03ACA34D">
                <wp:simplePos x="0" y="0"/>
                <wp:positionH relativeFrom="column">
                  <wp:posOffset>295275</wp:posOffset>
                </wp:positionH>
                <wp:positionV relativeFrom="paragraph">
                  <wp:posOffset>180975</wp:posOffset>
                </wp:positionV>
                <wp:extent cx="9144000" cy="5623598"/>
                <wp:effectExtent l="0" t="0" r="0" b="0"/>
                <wp:wrapNone/>
                <wp:docPr id="2" name="グループ化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44000" cy="5623598"/>
                          <a:chOff x="295275" y="180975"/>
                          <a:chExt cx="9144000" cy="5623598"/>
                        </a:xfrm>
                      </wpg:grpSpPr>
                      <pic:pic xmlns:pic="http://schemas.openxmlformats.org/drawingml/2006/picture">
                        <pic:nvPicPr>
                          <pic:cNvPr id="3" name="図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295275" y="180975"/>
                            <a:ext cx="9144000" cy="562359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星 5 4"/>
                        <wps:cNvSpPr/>
                        <wps:spPr>
                          <a:xfrm>
                            <a:off x="1898426" y="2577967"/>
                            <a:ext cx="167426" cy="154546"/>
                          </a:xfrm>
                          <a:prstGeom prst="star5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" name="星 5 5"/>
                        <wps:cNvSpPr/>
                        <wps:spPr>
                          <a:xfrm>
                            <a:off x="8583768" y="4649320"/>
                            <a:ext cx="167426" cy="154546"/>
                          </a:xfrm>
                          <a:prstGeom prst="star5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" name="星 5 6"/>
                        <wps:cNvSpPr/>
                        <wps:spPr>
                          <a:xfrm>
                            <a:off x="1427139" y="2991834"/>
                            <a:ext cx="167426" cy="154546"/>
                          </a:xfrm>
                          <a:prstGeom prst="star5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E8E21A5" id="グループ化 1" o:spid="_x0000_s1026" style="position:absolute;left:0;text-align:left;margin-left:23.25pt;margin-top:14.25pt;width:10in;height:442.8pt;z-index:251662336" coordorigin="2952,1809" coordsize="91440,562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3" o:spid="_x0000_s1027" type="#_x0000_t75" style="position:absolute;left:2952;top:1809;width:91440;height:562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">
                  <v:imagedata r:id="rId10" o:title=""/>
                  <v:path arrowok="t"/>
                </v:shape>
                <v:shape id="星 5 4" o:spid="_x0000_s1028" style="position:absolute;left:18984;top:25779;width:1674;height:1546;visibility:visible;mso-wrap-style:square;v-text-anchor:middle" coordsize="167426,1545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" path="m,59031r63951,1l83713,r19762,59032l167426,59031,115688,95514r19762,59032l83713,118062,31976,154546,51738,95514,,59031xe" fillcolor="red" strokecolor="red" strokeweight="1pt">
                  <v:stroke joinstyle="miter"/>
                  <v:path arrowok="t" o:connecttype="custom" o:connectlocs="0,59031;63951,59032;83713,0;103475,59032;167426,59031;115688,95514;135450,154546;83713,118062;31976,154546;51738,95514;0,59031" o:connectangles="0,0,0,0,0,0,0,0,0,0,0"/>
                </v:shape>
                <v:shape id="星 5 5" o:spid="_x0000_s1029" style="position:absolute;left:85837;top:46493;width:1674;height:1545;visibility:visible;mso-wrap-style:square;v-text-anchor:middle" coordsize="167426,1545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" path="m,59031r63951,1l83713,r19762,59032l167426,59031,115688,95514r19762,59032l83713,118062,31976,154546,51738,95514,,59031xe" fillcolor="red" strokecolor="red" strokeweight="1pt">
                  <v:stroke joinstyle="miter"/>
                  <v:path arrowok="t" o:connecttype="custom" o:connectlocs="0,59031;63951,59032;83713,0;103475,59032;167426,59031;115688,95514;135450,154546;83713,118062;31976,154546;51738,95514;0,59031" o:connectangles="0,0,0,0,0,0,0,0,0,0,0"/>
                </v:shape>
                <v:shape id="星 5 6" o:spid="_x0000_s1030" style="position:absolute;left:14271;top:29918;width:1674;height:1545;visibility:visible;mso-wrap-style:square;v-text-anchor:middle" coordsize="167426,1545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" path="m,59031r63951,1l83713,r19762,59032l167426,59031,115688,95514r19762,59032l83713,118062,31976,154546,51738,95514,,59031xe" fillcolor="red" strokecolor="red" strokeweight="1pt">
                  <v:stroke joinstyle="miter"/>
                  <v:path arrowok="t" o:connecttype="custom" o:connectlocs="0,59031;63951,59032;83713,0;103475,59032;167426,59031;115688,95514;135450,154546;83713,118062;31976,154546;51738,95514;0,59031" o:connectangles="0,0,0,0,0,0,0,0,0,0,0"/>
                </v:shape>
              </v:group>
            </w:pict>
          </mc:Fallback>
        </mc:AlternateContent>
      </w:r>
    </w:p>
    <w:p w14:paraId="2C885CE2" w14:textId="77777777" w:rsidR="00944D93" w:rsidRDefault="00BD795C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11017B1F" wp14:editId="00DD05F2">
                <wp:simplePos x="0" y="0"/>
                <wp:positionH relativeFrom="column">
                  <wp:posOffset>5457825</wp:posOffset>
                </wp:positionH>
                <wp:positionV relativeFrom="paragraph">
                  <wp:posOffset>5199380</wp:posOffset>
                </wp:positionV>
                <wp:extent cx="1609725" cy="1404620"/>
                <wp:effectExtent l="0" t="0" r="9525" b="0"/>
                <wp:wrapSquare wrapText="bothSides"/>
                <wp:docPr id="14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97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FD3703" w14:textId="77777777" w:rsidR="00BD795C" w:rsidRPr="00BD795C" w:rsidRDefault="00BD795C">
                            <w:pPr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 w:rsidRPr="00BD795C"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>; Genes of selec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3F16C5D" id="_x0000_s1027" type="#_x0000_t202" style="position:absolute;left:0;text-align:left;margin-left:429.75pt;margin-top:409.4pt;width:126.75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" stroked="f">
                <v:textbox style="mso-fit-shape-to-text:t">
                  <w:txbxContent>
                    <w:p w:rsidR="00BD795C" w:rsidRPr="00BD795C" w:rsidRDefault="00BD795C">
                      <w:pPr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 w:rsidRPr="00BD795C">
                        <w:rPr>
                          <w:rFonts w:ascii="Times New Roman" w:hAnsi="Times New Roman" w:cs="Times New Roman"/>
                          <w:sz w:val="28"/>
                        </w:rPr>
                        <w:t>; Genes of select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D795C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A39B270" wp14:editId="527F3BE5">
                <wp:simplePos x="0" y="0"/>
                <wp:positionH relativeFrom="column">
                  <wp:posOffset>5257800</wp:posOffset>
                </wp:positionH>
                <wp:positionV relativeFrom="paragraph">
                  <wp:posOffset>5314950</wp:posOffset>
                </wp:positionV>
                <wp:extent cx="167426" cy="154546"/>
                <wp:effectExtent l="38100" t="38100" r="42545" b="36195"/>
                <wp:wrapNone/>
                <wp:docPr id="13" name="星 5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426" cy="154546"/>
                        </a:xfrm>
                        <a:prstGeom prst="star5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6BCE5DCF" id="星 5 6" o:spid="_x0000_s1026" style="position:absolute;left:0;text-align:left;margin-left:414pt;margin-top:418.5pt;width:13.2pt;height:12.1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67426,1545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" path="m,59031r63951,1l83713,r19762,59032l167426,59031,115688,95514r19762,59032l83713,118062,31976,154546,51738,95514,,59031xe" fillcolor="red" strokecolor="red" strokeweight="1pt">
                <v:stroke joinstyle="miter"/>
                <v:path arrowok="t" o:connecttype="custom" o:connectlocs="0,59031;63951,59032;83713,0;103475,59032;167426,59031;115688,95514;135450,154546;83713,118062;31976,154546;51738,95514;0,59031" o:connectangles="0,0,0,0,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62990E3" wp14:editId="33A8465B">
                <wp:simplePos x="0" y="0"/>
                <wp:positionH relativeFrom="margin">
                  <wp:posOffset>637540</wp:posOffset>
                </wp:positionH>
                <wp:positionV relativeFrom="paragraph">
                  <wp:posOffset>5838825</wp:posOffset>
                </wp:positionV>
                <wp:extent cx="8334375" cy="1404620"/>
                <wp:effectExtent l="0" t="0" r="9525" b="0"/>
                <wp:wrapSquare wrapText="bothSides"/>
                <wp:docPr id="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343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C6FD82" w14:textId="77777777" w:rsidR="00BD795C" w:rsidRPr="00BD795C" w:rsidRDefault="00BD795C" w:rsidP="00BD795C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9245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2</w:t>
                            </w:r>
                            <w:r w:rsidRPr="0029245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  <w:r w:rsidRPr="002924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‘Focal adhesion’ of KEGG pathways of SCK-cryopreserved hiPS cells classified unde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‘apoptosis’ in DAVID analysi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2D22C05" id="_x0000_s1028" type="#_x0000_t202" style="position:absolute;left:0;text-align:left;margin-left:50.2pt;margin-top:459.75pt;width:656.25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" stroked="f">
                <v:textbox style="mso-fit-shape-to-text:t">
                  <w:txbxContent>
                    <w:p w:rsidR="00BD795C" w:rsidRPr="00BD795C" w:rsidRDefault="00BD795C" w:rsidP="00BD795C">
                      <w:pPr>
                        <w:spacing w:line="480" w:lineRule="auto"/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</w:pPr>
                      <w:r w:rsidRPr="0029245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2</w:t>
                      </w:r>
                      <w:r w:rsidRPr="0029245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.</w:t>
                      </w:r>
                      <w:r w:rsidRPr="002924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‘Focal adhesion’ of KEGG pathways of SCK-cryopreserved hiPS cells classified under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‘apoptosis’ in DAVID analysi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944D93" w:rsidSect="00BD795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FB4D81" w14:textId="77777777" w:rsidR="00BD629F" w:rsidRDefault="00BD629F" w:rsidP="00BD795C">
      <w:r>
        <w:separator/>
      </w:r>
    </w:p>
  </w:endnote>
  <w:endnote w:type="continuationSeparator" w:id="0">
    <w:p w14:paraId="15F20BCB" w14:textId="77777777" w:rsidR="00BD629F" w:rsidRDefault="00BD629F" w:rsidP="00BD79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23FED9" w14:textId="77777777" w:rsidR="00BD629F" w:rsidRDefault="00BD629F" w:rsidP="00BD795C">
      <w:r>
        <w:separator/>
      </w:r>
    </w:p>
  </w:footnote>
  <w:footnote w:type="continuationSeparator" w:id="0">
    <w:p w14:paraId="136A2E2C" w14:textId="77777777" w:rsidR="00BD629F" w:rsidRDefault="00BD629F" w:rsidP="00BD79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EE2"/>
    <w:rsid w:val="001060E9"/>
    <w:rsid w:val="00184EF9"/>
    <w:rsid w:val="002324E2"/>
    <w:rsid w:val="00313449"/>
    <w:rsid w:val="00322027"/>
    <w:rsid w:val="004C3EE2"/>
    <w:rsid w:val="006B2672"/>
    <w:rsid w:val="00944D93"/>
    <w:rsid w:val="00A03805"/>
    <w:rsid w:val="00AD061D"/>
    <w:rsid w:val="00BD629F"/>
    <w:rsid w:val="00BD795C"/>
    <w:rsid w:val="00C667C8"/>
    <w:rsid w:val="00CE77A2"/>
    <w:rsid w:val="00CF2D49"/>
    <w:rsid w:val="00D128C0"/>
    <w:rsid w:val="00DE3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8A6DBC"/>
  <w15:chartTrackingRefBased/>
  <w15:docId w15:val="{7F427142-18A7-4822-89BA-5D500BC5F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795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D795C"/>
  </w:style>
  <w:style w:type="paragraph" w:styleId="a5">
    <w:name w:val="footer"/>
    <w:basedOn w:val="a"/>
    <w:link w:val="a6"/>
    <w:uiPriority w:val="99"/>
    <w:unhideWhenUsed/>
    <w:rsid w:val="00BD795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D795C"/>
  </w:style>
  <w:style w:type="paragraph" w:styleId="a7">
    <w:name w:val="Balloon Text"/>
    <w:basedOn w:val="a"/>
    <w:link w:val="a8"/>
    <w:uiPriority w:val="99"/>
    <w:semiHidden/>
    <w:unhideWhenUsed/>
    <w:rsid w:val="00BD795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D795C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A03805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A03805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A03805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03805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A0380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er</dc:creator>
  <cp:keywords/>
  <dc:description/>
  <cp:lastModifiedBy>Computer</cp:lastModifiedBy>
  <cp:revision>3</cp:revision>
  <dcterms:created xsi:type="dcterms:W3CDTF">2021-11-01T11:30:00Z</dcterms:created>
  <dcterms:modified xsi:type="dcterms:W3CDTF">2021-11-03T23:55:00Z</dcterms:modified>
</cp:coreProperties>
</file>